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>Supplementary Table 3. Correlations Between Clinical Variables and Microbial Abundance in Colorectal Cancer Patients. Standard errors and p-values were determined through stepwise regression analysis optimized by the Akaike Information Criterion. the p-values were adjusted for multiple comparisons using the False Discovery Rate methods. *p&lt;0.05, **p&lt;0.005</w:t>
      </w:r>
    </w:p>
    <w:p w:rsidR="00952462" w:rsidRDefault="00952462" w:rsidP="0095246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>SE = Standard errors; HTN = Hypertension; BMI = Body Mass Index; TNM = Tumor Lymphnode Metastasis; HL = Hyperlipidemia; T2DM = Type 2 diabetes mellitus; CEA = Carcinoembryonic antigen; NLR = Neutrophil-to-lymphocyte ratio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276"/>
      </w:tblGrid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701AF0">
              <w:rPr>
                <w:rFonts w:ascii="Times New Roman" w:hAnsi="Times New Roman" w:cs="Times New Roman"/>
                <w:i/>
                <w:sz w:val="16"/>
              </w:rPr>
              <w:t>Parvimona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Tissue (</w:t>
            </w:r>
            <w:r w:rsidRPr="00722BDC">
              <w:rPr>
                <w:rFonts w:ascii="Times New Roman" w:hAnsi="Times New Roman" w:cs="Times New Roman" w:hint="eastAsia"/>
                <w:sz w:val="16"/>
              </w:rPr>
              <w:t>T</w:t>
            </w:r>
            <w:r w:rsidRPr="00722BDC">
              <w:rPr>
                <w:rFonts w:ascii="Times New Roman" w:hAnsi="Times New Roman" w:cs="Times New Roman"/>
                <w:sz w:val="16"/>
              </w:rPr>
              <w:t>1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95246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Pre-</w:t>
            </w:r>
            <w:r>
              <w:rPr>
                <w:rFonts w:ascii="Times New Roman" w:hAnsi="Times New Roman" w:cs="Times New Roman"/>
                <w:sz w:val="16"/>
              </w:rPr>
              <w:t>surgery</w:t>
            </w:r>
            <w:r w:rsidRPr="00722BDC">
              <w:rPr>
                <w:rFonts w:ascii="Times New Roman" w:hAnsi="Times New Roman" w:cs="Times New Roman"/>
                <w:sz w:val="16"/>
              </w:rPr>
              <w:t xml:space="preserve"> (S1)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:rsidR="00952462" w:rsidRPr="008315C8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315C8">
              <w:rPr>
                <w:rFonts w:ascii="Times New Roman" w:hAnsi="Times New Roman" w:cs="Times New Roman"/>
                <w:sz w:val="16"/>
              </w:rPr>
              <w:t>Clinical variables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:rsidR="00952462" w:rsidRPr="00722BDC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Ag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6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97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1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1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6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Gender (male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7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5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T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7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2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Smoking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4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45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Alcoho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20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9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3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9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Location (right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0.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0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0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TN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64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1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67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03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2</w:t>
            </w:r>
            <w:r w:rsidRPr="005E214D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0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9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CE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49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78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NL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5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61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Probiotics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49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049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46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79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02</w:t>
            </w:r>
            <w:r w:rsidRPr="00535DE1">
              <w:rPr>
                <w:rFonts w:ascii="Times New Roman" w:hAnsi="Times New Roman" w:cs="Times New Roman"/>
                <w:sz w:val="16"/>
              </w:rPr>
              <w:t>E-01</w:t>
            </w:r>
          </w:p>
        </w:tc>
      </w:tr>
    </w:tbl>
    <w:p w:rsidR="00952462" w:rsidRPr="00952462" w:rsidRDefault="00952462" w:rsidP="005C6A6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952462" w:rsidRPr="00952462" w:rsidSect="00C35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F6E" w:rsidRDefault="00473F6E" w:rsidP="004F66B2">
      <w:pPr>
        <w:spacing w:after="0" w:line="240" w:lineRule="auto"/>
      </w:pPr>
      <w:r>
        <w:separator/>
      </w:r>
    </w:p>
  </w:endnote>
  <w:endnote w:type="continuationSeparator" w:id="0">
    <w:p w:rsidR="00473F6E" w:rsidRDefault="00473F6E" w:rsidP="004F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F6E" w:rsidRDefault="00473F6E" w:rsidP="004F66B2">
      <w:pPr>
        <w:spacing w:after="0" w:line="240" w:lineRule="auto"/>
      </w:pPr>
      <w:r>
        <w:separator/>
      </w:r>
    </w:p>
  </w:footnote>
  <w:footnote w:type="continuationSeparator" w:id="0">
    <w:p w:rsidR="00473F6E" w:rsidRDefault="00473F6E" w:rsidP="004F6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22"/>
    <w:rsid w:val="00025DB5"/>
    <w:rsid w:val="00125A47"/>
    <w:rsid w:val="00210D57"/>
    <w:rsid w:val="00404CE5"/>
    <w:rsid w:val="00473F6E"/>
    <w:rsid w:val="004E6422"/>
    <w:rsid w:val="004F66B2"/>
    <w:rsid w:val="00503070"/>
    <w:rsid w:val="005C6A62"/>
    <w:rsid w:val="005D27F9"/>
    <w:rsid w:val="005E214D"/>
    <w:rsid w:val="006F14B0"/>
    <w:rsid w:val="007158D9"/>
    <w:rsid w:val="00722BDC"/>
    <w:rsid w:val="00722DDC"/>
    <w:rsid w:val="007C2C6C"/>
    <w:rsid w:val="007F6820"/>
    <w:rsid w:val="008315C8"/>
    <w:rsid w:val="0085233C"/>
    <w:rsid w:val="008B1EF8"/>
    <w:rsid w:val="008B6207"/>
    <w:rsid w:val="00924629"/>
    <w:rsid w:val="009519F0"/>
    <w:rsid w:val="00952462"/>
    <w:rsid w:val="009A47A9"/>
    <w:rsid w:val="00A60907"/>
    <w:rsid w:val="00AA5818"/>
    <w:rsid w:val="00B17564"/>
    <w:rsid w:val="00B51450"/>
    <w:rsid w:val="00C35F52"/>
    <w:rsid w:val="00D25522"/>
    <w:rsid w:val="00D82B6D"/>
    <w:rsid w:val="00E7696F"/>
    <w:rsid w:val="00E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C41BA"/>
  <w15:chartTrackingRefBased/>
  <w15:docId w15:val="{C3E7A096-4065-48DE-A870-DE665BE5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6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514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List Table 3 Accent 3"/>
    <w:basedOn w:val="a1"/>
    <w:uiPriority w:val="48"/>
    <w:rsid w:val="00B5145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66B2"/>
  </w:style>
  <w:style w:type="paragraph" w:styleId="a5">
    <w:name w:val="footer"/>
    <w:basedOn w:val="a"/>
    <w:link w:val="Char0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66B2"/>
  </w:style>
  <w:style w:type="table" w:styleId="2">
    <w:name w:val="Plain Table 2"/>
    <w:basedOn w:val="a1"/>
    <w:uiPriority w:val="42"/>
    <w:rsid w:val="00C35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2-18T07:37:00Z</dcterms:created>
  <dcterms:modified xsi:type="dcterms:W3CDTF">2025-02-18T07:37:00Z</dcterms:modified>
</cp:coreProperties>
</file>